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E25DE" w14:textId="77777777" w:rsidR="00DF5923" w:rsidRDefault="00DF5923" w:rsidP="00DF5923">
      <w:pPr>
        <w:pStyle w:val="NormalWeb"/>
      </w:pP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S2</w:t>
      </w:r>
      <w:r w:rsidRPr="007E56EF">
        <w:rPr>
          <w:b/>
          <w:bCs/>
        </w:rPr>
        <w:t>.</w:t>
      </w:r>
      <w:r w:rsidRPr="007E56EF">
        <w:t xml:space="preserve"> </w:t>
      </w:r>
      <w:proofErr w:type="spellStart"/>
      <w:r>
        <w:t>Averaged</w:t>
      </w:r>
      <w:proofErr w:type="spellEnd"/>
      <w:r>
        <w:t xml:space="preserve"> background </w:t>
      </w:r>
      <w:proofErr w:type="spellStart"/>
      <w:r>
        <w:t>variable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subsequent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. </w:t>
      </w:r>
    </w:p>
    <w:tbl>
      <w:tblPr>
        <w:tblW w:w="937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6"/>
        <w:gridCol w:w="1146"/>
        <w:gridCol w:w="1146"/>
        <w:gridCol w:w="567"/>
        <w:gridCol w:w="464"/>
        <w:gridCol w:w="732"/>
        <w:gridCol w:w="906"/>
        <w:gridCol w:w="942"/>
        <w:gridCol w:w="593"/>
        <w:gridCol w:w="711"/>
        <w:gridCol w:w="1022"/>
      </w:tblGrid>
      <w:tr w:rsidR="00DF5923" w:rsidRPr="00C445B5" w14:paraId="7FC284C3" w14:textId="77777777" w:rsidTr="00EB3A2D">
        <w:trPr>
          <w:trHeight w:val="169"/>
          <w:jc w:val="center"/>
        </w:trPr>
        <w:tc>
          <w:tcPr>
            <w:tcW w:w="345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FA597" w14:textId="77777777" w:rsidR="00DF5923" w:rsidRPr="00E029EA" w:rsidRDefault="00DF5923" w:rsidP="00EB3A2D">
            <w:pPr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cording time of environmental variables</w:t>
            </w:r>
          </w:p>
        </w:tc>
        <w:tc>
          <w:tcPr>
            <w:tcW w:w="5922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3079EF" w14:textId="77777777" w:rsidR="00DF5923" w:rsidRPr="00E029EA" w:rsidRDefault="00DF5923" w:rsidP="00EB3A2D">
            <w:pPr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values of environmental variables</w:t>
            </w:r>
          </w:p>
        </w:tc>
      </w:tr>
      <w:tr w:rsidR="00DF5923" w:rsidRPr="00C445B5" w14:paraId="4AD783B2" w14:textId="77777777" w:rsidTr="00EB3A2D">
        <w:trPr>
          <w:trHeight w:val="498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C1CDB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Dunaharaszti</w:t>
            </w:r>
            <w:proofErr w:type="spellEnd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Szigethalom</w:t>
            </w:r>
            <w:proofErr w:type="spellEnd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9BECAE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Dunaharaszti</w:t>
            </w:r>
            <w:proofErr w:type="spellEnd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Szigethalom</w:t>
            </w:r>
            <w:proofErr w:type="spellEnd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D390FF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Dunaharaszti</w:t>
            </w:r>
            <w:proofErr w:type="spellEnd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Szigethalom</w:t>
            </w:r>
            <w:proofErr w:type="spellEnd"/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6E72E9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 </w:t>
            </w: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Water </w:t>
            </w: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°C)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B1A2E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81FC5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C (µS/cm)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77FDC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solved Oxygen (mg/l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111D12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xygen Saturation (%)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52903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D (mg/l)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31A06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eral N (mg/l)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A5263" w14:textId="77777777" w:rsidR="00DF5923" w:rsidRPr="00E029EA" w:rsidRDefault="00DF5923" w:rsidP="00EB3A2D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hosphate-P (µg/l)</w:t>
            </w:r>
          </w:p>
        </w:tc>
      </w:tr>
      <w:tr w:rsidR="00DF5923" w:rsidRPr="00C445B5" w14:paraId="39C3EA9B" w14:textId="77777777" w:rsidTr="00EB3A2D">
        <w:trPr>
          <w:trHeight w:val="280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E41470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5.12.202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F0DF2E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9.12.202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AEE763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2.01.2021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FAE96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9805D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E61C0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541.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8E728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8AC4B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68D05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6CAF23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7C600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DF5923" w:rsidRPr="00C445B5" w14:paraId="1B10E858" w14:textId="77777777" w:rsidTr="00EB3A2D">
        <w:trPr>
          <w:trHeight w:val="302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0C18D9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09.02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21FCD2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3.02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ECE2C7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09.03.2021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C4A1A5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79F701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05C6D0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509.2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91784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809C1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B130C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67658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66F6A5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DF5923" w:rsidRPr="00C445B5" w14:paraId="5AC13925" w14:textId="77777777" w:rsidTr="00EB3A2D">
        <w:trPr>
          <w:trHeight w:val="280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AE279F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0.04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32ECAF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04.05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AEBB09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8.05.2021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A0A5C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C26D7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AE186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451.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A75DF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8BB96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14B0D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8F83C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7C65A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DF5923" w:rsidRPr="00C445B5" w14:paraId="26821FA1" w14:textId="77777777" w:rsidTr="00EB3A2D">
        <w:trPr>
          <w:trHeight w:val="280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BA2119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01.06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94A210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5.06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19FB75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9.06.2021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D08175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34A0F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CF226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366.7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26756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E30551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FBB4F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19918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B0DEC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DF5923" w:rsidRPr="00C445B5" w14:paraId="37E6CDA6" w14:textId="77777777" w:rsidTr="00EB3A2D">
        <w:trPr>
          <w:trHeight w:val="302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0437EE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3.07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E29A7F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7.07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4DEFB3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0.08.2021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17FA4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A99B5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A79A81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365.8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F3A55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D7ED5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794CF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64A476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0625D8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63.3</w:t>
            </w:r>
          </w:p>
        </w:tc>
      </w:tr>
      <w:tr w:rsidR="00DF5923" w:rsidRPr="00C445B5" w14:paraId="398397AA" w14:textId="77777777" w:rsidTr="00EB3A2D">
        <w:trPr>
          <w:trHeight w:val="280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6C2EA6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1.09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466BDF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05.10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A5347D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9.10.2021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DB5728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B78C4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4CBE0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493.2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4E0D98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C430E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54AD3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45939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F87A4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DF5923" w:rsidRPr="00C445B5" w14:paraId="1CB8F7DD" w14:textId="77777777" w:rsidTr="00EB3A2D">
        <w:trPr>
          <w:trHeight w:val="280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5E2815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02.11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346082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6.11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671B84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30.11.2021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976AF4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EB782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2B7CA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197C0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772A5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6123D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667007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4630E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53.3</w:t>
            </w:r>
          </w:p>
        </w:tc>
      </w:tr>
      <w:tr w:rsidR="00DF5923" w:rsidRPr="00C445B5" w14:paraId="778B92F7" w14:textId="77777777" w:rsidTr="00EB3A2D">
        <w:trPr>
          <w:trHeight w:val="302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09A2B6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4.12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B4209F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8.12.202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543B05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1.01.2022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8FEB1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F97E7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35D53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FFBEA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013C8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0395FB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D8C1C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4E469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68.3</w:t>
            </w:r>
          </w:p>
        </w:tc>
      </w:tr>
      <w:tr w:rsidR="00DF5923" w:rsidRPr="00C445B5" w14:paraId="68B22CA0" w14:textId="77777777" w:rsidTr="00EB3A2D">
        <w:trPr>
          <w:trHeight w:val="280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92137A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5.01.202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021200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08.02.202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796C4E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2.02.2022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CD22A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76954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08DB7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962EC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4CF7B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860B2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283A7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1623A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DF5923" w:rsidRPr="00C445B5" w14:paraId="10F6E4AA" w14:textId="77777777" w:rsidTr="00EB3A2D">
        <w:trPr>
          <w:trHeight w:val="280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66E300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08.03.202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1F278F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2.03.202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3D4109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05.04.2022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F4D6ED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62812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9C42EA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484.5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BFAE99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A0822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702E1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63540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E5A4F9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DF5923" w:rsidRPr="00C445B5" w14:paraId="0E0866C3" w14:textId="77777777" w:rsidTr="00EB3A2D">
        <w:trPr>
          <w:trHeight w:val="302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AEF924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9.04.202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98BA6F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03.05.202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3524CA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7.05.2022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D14BE0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898D5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BEFA8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397.3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5D66C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FD7A2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D038FF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74BA0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D33C8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0.2</w:t>
            </w:r>
          </w:p>
        </w:tc>
      </w:tr>
      <w:tr w:rsidR="00DF5923" w:rsidRPr="00C445B5" w14:paraId="732FC9E7" w14:textId="77777777" w:rsidTr="00EB3A2D">
        <w:trPr>
          <w:trHeight w:val="280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5AF7EA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4.06.202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E5CB3D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8.06.202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B2A6F9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2.07.2022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BC60B1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D65605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ED0FD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360.5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44537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301783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00.8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2CFD7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C1704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3BB8DD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63.3</w:t>
            </w:r>
          </w:p>
        </w:tc>
      </w:tr>
      <w:tr w:rsidR="00DF5923" w:rsidRPr="00C445B5" w14:paraId="062A19E3" w14:textId="77777777" w:rsidTr="00EB3A2D">
        <w:trPr>
          <w:trHeight w:val="280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619809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6.07.202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124126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6.07.202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5A2B44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3.08.2022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AAF16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BC199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EE5EC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424.8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75252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DE77D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655C4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51240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9F71E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76.7</w:t>
            </w:r>
          </w:p>
        </w:tc>
      </w:tr>
      <w:tr w:rsidR="00DF5923" w:rsidRPr="00C445B5" w14:paraId="7248BE77" w14:textId="77777777" w:rsidTr="00EB3A2D">
        <w:trPr>
          <w:trHeight w:val="302"/>
          <w:jc w:val="center"/>
        </w:trPr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2FC0BB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4.10.202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01804D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4.11.202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A3F6EC" w14:textId="77777777" w:rsidR="00DF5923" w:rsidRPr="00E029EA" w:rsidRDefault="00DF5923" w:rsidP="00EB3A2D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8.11.2023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47342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6754F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CF125E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495.3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0829C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9F41B5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8AEF1" w14:textId="77777777" w:rsidR="00DF5923" w:rsidRPr="00E029EA" w:rsidRDefault="00DF5923" w:rsidP="00EB3A2D">
            <w:pPr>
              <w:spacing w:before="240"/>
              <w:ind w:left="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C4CDC" w14:textId="77777777" w:rsidR="00DF5923" w:rsidRPr="00E029EA" w:rsidRDefault="00DF5923" w:rsidP="00EB3A2D">
            <w:pPr>
              <w:spacing w:before="240"/>
              <w:ind w:left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D70AF" w14:textId="77777777" w:rsidR="00DF5923" w:rsidRPr="00E029EA" w:rsidRDefault="00DF5923" w:rsidP="00EB3A2D">
            <w:pPr>
              <w:spacing w:before="240"/>
              <w:ind w:left="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9EA">
              <w:rPr>
                <w:rFonts w:ascii="Arial" w:hAnsi="Arial" w:cs="Arial"/>
                <w:color w:val="000000"/>
                <w:sz w:val="16"/>
                <w:szCs w:val="16"/>
              </w:rPr>
              <w:t>71.7 </w:t>
            </w:r>
          </w:p>
        </w:tc>
      </w:tr>
    </w:tbl>
    <w:p w14:paraId="1D180D18" w14:textId="77777777" w:rsidR="004B2C3A" w:rsidRDefault="004B2C3A"/>
    <w:sectPr w:rsidR="004B2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923"/>
    <w:rsid w:val="00073FA5"/>
    <w:rsid w:val="0020261B"/>
    <w:rsid w:val="003B2357"/>
    <w:rsid w:val="004A7881"/>
    <w:rsid w:val="004B2C3A"/>
    <w:rsid w:val="00697BA2"/>
    <w:rsid w:val="00784318"/>
    <w:rsid w:val="008A2F8A"/>
    <w:rsid w:val="00B95805"/>
    <w:rsid w:val="00DF5923"/>
    <w:rsid w:val="00F8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7E8DD"/>
  <w15:chartTrackingRefBased/>
  <w15:docId w15:val="{0165F005-FA3C-B24C-B6C8-15BDB7DCF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92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9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9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9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9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hu-H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9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hu-H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9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9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9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9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9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u-H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9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u-H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923"/>
    <w:rPr>
      <w:rFonts w:eastAsiaTheme="majorEastAsia" w:cstheme="majorBidi"/>
      <w:color w:val="0F4761" w:themeColor="accent1" w:themeShade="BF"/>
      <w:sz w:val="28"/>
      <w:szCs w:val="28"/>
      <w:lang w:val="hu-H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923"/>
    <w:rPr>
      <w:rFonts w:eastAsiaTheme="majorEastAsia" w:cstheme="majorBidi"/>
      <w:i/>
      <w:iCs/>
      <w:color w:val="0F4761" w:themeColor="accent1" w:themeShade="BF"/>
      <w:lang w:val="hu-H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923"/>
    <w:rPr>
      <w:rFonts w:eastAsiaTheme="majorEastAsia" w:cstheme="majorBidi"/>
      <w:color w:val="0F4761" w:themeColor="accent1" w:themeShade="BF"/>
      <w:lang w:val="hu-H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923"/>
    <w:rPr>
      <w:rFonts w:eastAsiaTheme="majorEastAsia" w:cstheme="majorBidi"/>
      <w:i/>
      <w:iCs/>
      <w:color w:val="595959" w:themeColor="text1" w:themeTint="A6"/>
      <w:lang w:val="hu-H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923"/>
    <w:rPr>
      <w:rFonts w:eastAsiaTheme="majorEastAsia" w:cstheme="majorBidi"/>
      <w:color w:val="595959" w:themeColor="text1" w:themeTint="A6"/>
      <w:lang w:val="hu-H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923"/>
    <w:rPr>
      <w:rFonts w:eastAsiaTheme="majorEastAsia" w:cstheme="majorBidi"/>
      <w:i/>
      <w:iCs/>
      <w:color w:val="272727" w:themeColor="text1" w:themeTint="D8"/>
      <w:lang w:val="hu-H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923"/>
    <w:rPr>
      <w:rFonts w:eastAsiaTheme="majorEastAsia" w:cstheme="majorBidi"/>
      <w:color w:val="272727" w:themeColor="text1" w:themeTint="D8"/>
      <w:lang w:val="hu-HU"/>
    </w:rPr>
  </w:style>
  <w:style w:type="paragraph" w:styleId="Title">
    <w:name w:val="Title"/>
    <w:basedOn w:val="Normal"/>
    <w:next w:val="Normal"/>
    <w:link w:val="TitleChar"/>
    <w:uiPriority w:val="10"/>
    <w:qFormat/>
    <w:rsid w:val="00DF59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923"/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9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923"/>
    <w:rPr>
      <w:rFonts w:eastAsiaTheme="majorEastAsia" w:cstheme="majorBidi"/>
      <w:color w:val="595959" w:themeColor="text1" w:themeTint="A6"/>
      <w:spacing w:val="15"/>
      <w:sz w:val="28"/>
      <w:szCs w:val="28"/>
      <w:lang w:val="hu-HU"/>
    </w:rPr>
  </w:style>
  <w:style w:type="paragraph" w:styleId="Quote">
    <w:name w:val="Quote"/>
    <w:basedOn w:val="Normal"/>
    <w:next w:val="Normal"/>
    <w:link w:val="QuoteChar"/>
    <w:uiPriority w:val="29"/>
    <w:qFormat/>
    <w:rsid w:val="00DF59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923"/>
    <w:rPr>
      <w:i/>
      <w:iCs/>
      <w:color w:val="404040" w:themeColor="text1" w:themeTint="BF"/>
      <w:lang w:val="hu-HU"/>
    </w:rPr>
  </w:style>
  <w:style w:type="paragraph" w:styleId="ListParagraph">
    <w:name w:val="List Paragraph"/>
    <w:basedOn w:val="Normal"/>
    <w:uiPriority w:val="34"/>
    <w:qFormat/>
    <w:rsid w:val="00DF592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hu-H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9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hu-H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923"/>
    <w:rPr>
      <w:i/>
      <w:iCs/>
      <w:color w:val="0F4761" w:themeColor="accent1" w:themeShade="BF"/>
      <w:lang w:val="hu-HU"/>
    </w:rPr>
  </w:style>
  <w:style w:type="character" w:styleId="IntenseReference">
    <w:name w:val="Intense Reference"/>
    <w:basedOn w:val="DefaultParagraphFont"/>
    <w:uiPriority w:val="32"/>
    <w:qFormat/>
    <w:rsid w:val="00DF59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F5923"/>
    <w:pPr>
      <w:spacing w:before="100" w:beforeAutospacing="1" w:after="100" w:afterAutospacing="1"/>
    </w:pPr>
    <w:rPr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z Álmos</dc:creator>
  <cp:keywords/>
  <dc:description/>
  <cp:lastModifiedBy>Becz Álmos</cp:lastModifiedBy>
  <cp:revision>1</cp:revision>
  <dcterms:created xsi:type="dcterms:W3CDTF">2025-08-14T18:16:00Z</dcterms:created>
  <dcterms:modified xsi:type="dcterms:W3CDTF">2025-08-14T18:17:00Z</dcterms:modified>
</cp:coreProperties>
</file>